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18ABD" w14:textId="022419AA" w:rsidR="00252C75" w:rsidRPr="00374247" w:rsidRDefault="00252C75" w:rsidP="00252C75">
      <w:pPr>
        <w:pStyle w:val="BTF-BodyTextFirstParagraph"/>
        <w:ind w:firstLine="360"/>
        <w:rPr>
          <w:rFonts w:cs="Arial"/>
          <w:b/>
          <w:szCs w:val="22"/>
        </w:rPr>
      </w:pPr>
      <w:r w:rsidRPr="00374247">
        <w:rPr>
          <w:rFonts w:cs="Arial"/>
          <w:b/>
          <w:szCs w:val="22"/>
        </w:rPr>
        <w:t>Figure 1.</w:t>
      </w:r>
      <w:r>
        <w:rPr>
          <w:rFonts w:cs="Arial"/>
          <w:b/>
          <w:szCs w:val="22"/>
        </w:rPr>
        <w:t xml:space="preserve"> Consort flowchart</w:t>
      </w:r>
    </w:p>
    <w:p w14:paraId="63046460" w14:textId="77777777" w:rsidR="00252C75" w:rsidRPr="009E4B45" w:rsidRDefault="00252C75" w:rsidP="00252C75">
      <w:pPr>
        <w:rPr>
          <w:b/>
          <w:sz w:val="28"/>
          <w:szCs w:val="28"/>
          <w:lang w:val="en-US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1E38CF2" wp14:editId="21A2F230">
                <wp:simplePos x="0" y="0"/>
                <wp:positionH relativeFrom="column">
                  <wp:posOffset>3829050</wp:posOffset>
                </wp:positionH>
                <wp:positionV relativeFrom="paragraph">
                  <wp:posOffset>980440</wp:posOffset>
                </wp:positionV>
                <wp:extent cx="2457450" cy="1409700"/>
                <wp:effectExtent l="9525" t="8890" r="9525" b="10160"/>
                <wp:wrapNone/>
                <wp:docPr id="63" name="Rechthoek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1409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91244C" w14:textId="77777777" w:rsidR="00252C75" w:rsidRPr="00172316" w:rsidRDefault="00252C75" w:rsidP="00252C75">
                            <w:pP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Excluded  (n= 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40.000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A2A4503" w14:textId="77777777" w:rsidR="00252C75" w:rsidRDefault="00252C75" w:rsidP="00252C75">
                            <w:pPr>
                              <w:ind w:left="360" w:hanging="360"/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374247">
                              <w:rPr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Not meeting inclusion criteria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– 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(n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37.000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2A64FEA" w14:textId="77777777" w:rsidR="00252C75" w:rsidRDefault="00252C75" w:rsidP="00252C75">
                            <w:pPr>
                              <w:ind w:left="360" w:hanging="360"/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374247">
                              <w:rPr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Declined to participate (n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1.500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154BD52" w14:textId="77777777" w:rsidR="00252C75" w:rsidRDefault="00252C75" w:rsidP="00252C75">
                            <w:pPr>
                              <w:ind w:left="360" w:hanging="360"/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374247">
                              <w:rPr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Other, e.g. logistics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1.500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AEFA930" w14:textId="77777777" w:rsidR="00252C75" w:rsidRPr="001D2FA6" w:rsidRDefault="00252C75" w:rsidP="00252C75">
                            <w:pPr>
                              <w:ind w:left="360" w:hanging="360"/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E38CF2" id="Rechthoek 63" o:spid="_x0000_s1026" style="position:absolute;margin-left:301.5pt;margin-top:77.2pt;width:193.5pt;height:11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">
                <v:textbox inset=",7.2pt,,7.2pt">
                  <w:txbxContent>
                    <w:p w14:paraId="4B91244C" w14:textId="77777777" w:rsidR="00252C75" w:rsidRPr="00172316" w:rsidRDefault="00252C75" w:rsidP="00252C75">
                      <w:pP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Excluded  (n=  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40.000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1A2A4503" w14:textId="77777777" w:rsidR="00252C75" w:rsidRDefault="00252C75" w:rsidP="00252C75">
                      <w:pPr>
                        <w:ind w:left="360" w:hanging="360"/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374247">
                        <w:rPr>
                          <w:sz w:val="16"/>
                          <w:szCs w:val="16"/>
                          <w:lang w:val="en-US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Not meeting inclusion criteria 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– 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(n= 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37.000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62A64FEA" w14:textId="77777777" w:rsidR="00252C75" w:rsidRDefault="00252C75" w:rsidP="00252C75">
                      <w:pPr>
                        <w:ind w:left="360" w:hanging="360"/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374247">
                        <w:rPr>
                          <w:sz w:val="16"/>
                          <w:szCs w:val="16"/>
                          <w:lang w:val="en-US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Declined to participate (n= 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1.500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154BD52" w14:textId="77777777" w:rsidR="00252C75" w:rsidRDefault="00252C75" w:rsidP="00252C75">
                      <w:pPr>
                        <w:ind w:left="360" w:hanging="360"/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374247">
                        <w:rPr>
                          <w:sz w:val="16"/>
                          <w:szCs w:val="16"/>
                          <w:lang w:val="en-US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Other, e.g. logistics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 (n= 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1.500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4AEFA930" w14:textId="77777777" w:rsidR="00252C75" w:rsidRPr="001D2FA6" w:rsidRDefault="00252C75" w:rsidP="00252C75">
                      <w:pPr>
                        <w:ind w:left="360" w:hanging="360"/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0331DFDA" wp14:editId="2B655B74">
                <wp:simplePos x="0" y="0"/>
                <wp:positionH relativeFrom="column">
                  <wp:posOffset>3172460</wp:posOffset>
                </wp:positionH>
                <wp:positionV relativeFrom="paragraph">
                  <wp:posOffset>1437640</wp:posOffset>
                </wp:positionV>
                <wp:extent cx="656590" cy="635"/>
                <wp:effectExtent l="10160" t="56515" r="19050" b="57150"/>
                <wp:wrapNone/>
                <wp:docPr id="62" name="Rechte verbindingslijn met pijl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66F8973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62" o:spid="_x0000_s1026" type="#_x0000_t32" style="position:absolute;margin-left:249.8pt;margin-top:113.2pt;width:51.7pt;height:.05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6A723FE4" wp14:editId="3C09FB00">
                <wp:simplePos x="0" y="0"/>
                <wp:positionH relativeFrom="column">
                  <wp:posOffset>3171825</wp:posOffset>
                </wp:positionH>
                <wp:positionV relativeFrom="paragraph">
                  <wp:posOffset>854075</wp:posOffset>
                </wp:positionV>
                <wp:extent cx="635" cy="2228215"/>
                <wp:effectExtent l="57150" t="6350" r="56515" b="22860"/>
                <wp:wrapNone/>
                <wp:docPr id="61" name="Rechte verbindingslijn met pijl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2282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7BB1A8" id="Rechte verbindingslijn met pijl 61" o:spid="_x0000_s1026" type="#_x0000_t32" style="position:absolute;margin-left:249.75pt;margin-top:67.25pt;width:.05pt;height:175.4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5EEFB6D" wp14:editId="1C3068EE">
                <wp:simplePos x="0" y="0"/>
                <wp:positionH relativeFrom="column">
                  <wp:posOffset>2014855</wp:posOffset>
                </wp:positionH>
                <wp:positionV relativeFrom="paragraph">
                  <wp:posOffset>485140</wp:posOffset>
                </wp:positionV>
                <wp:extent cx="2336800" cy="397510"/>
                <wp:effectExtent l="5080" t="8890" r="10795" b="12700"/>
                <wp:wrapNone/>
                <wp:docPr id="60" name="Rechthoek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3680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346E00" w14:textId="77777777" w:rsidR="00252C75" w:rsidRPr="00172316" w:rsidRDefault="00252C75" w:rsidP="00252C75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45.000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EEFB6D" id="Rechthoek 60" o:spid="_x0000_s1027" style="position:absolute;margin-left:158.65pt;margin-top:38.2pt;width:184pt;height:31.3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">
                <v:textbox inset=",7.2pt,,7.2pt">
                  <w:txbxContent>
                    <w:p w14:paraId="47346E00" w14:textId="77777777" w:rsidR="00252C75" w:rsidRPr="00172316" w:rsidRDefault="00252C75" w:rsidP="00252C75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45.000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8362E42" wp14:editId="21994B82">
                <wp:simplePos x="0" y="0"/>
                <wp:positionH relativeFrom="column">
                  <wp:posOffset>-281940</wp:posOffset>
                </wp:positionH>
                <wp:positionV relativeFrom="paragraph">
                  <wp:posOffset>404495</wp:posOffset>
                </wp:positionV>
                <wp:extent cx="1547495" cy="323215"/>
                <wp:effectExtent l="13335" t="13970" r="10795" b="5715"/>
                <wp:wrapNone/>
                <wp:docPr id="59" name="Afgeronde rechthoek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6E1379C" w14:textId="77777777" w:rsidR="00252C75" w:rsidRDefault="00252C75" w:rsidP="00252C75">
                            <w:pPr>
                              <w:pStyle w:val="Kop2"/>
                              <w:spacing w:before="0"/>
                              <w:ind w:left="505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8362E42" id="Afgeronde rechthoek 59" o:spid="_x0000_s1028" style="position:absolute;margin-left:-22.2pt;margin-top:31.85pt;width:121.85pt;height:25.4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" fillcolor="#a9c7fd">
                <v:textbox inset="3.6pt,,3.6pt">
                  <w:txbxContent>
                    <w:p w14:paraId="06E1379C" w14:textId="77777777" w:rsidR="00252C75" w:rsidRDefault="00252C75" w:rsidP="00252C75">
                      <w:pPr>
                        <w:pStyle w:val="Kop2"/>
                        <w:spacing w:before="0"/>
                        <w:ind w:left="505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10F2702E" wp14:editId="3FC63FCC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635" cy="461010"/>
                <wp:effectExtent l="56515" t="9525" r="57150" b="15240"/>
                <wp:wrapNone/>
                <wp:docPr id="57" name="Rechte verbindingslijn met pijl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E665E3" id="Rechte verbindingslijn met pijl 57" o:spid="_x0000_s1026" type="#_x0000_t32" style="position:absolute;margin-left:397.45pt;margin-top:447.75pt;width:.05pt;height:36.3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338A3998" wp14:editId="58D056CE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0" cy="461010"/>
                <wp:effectExtent l="60325" t="9525" r="53975" b="15240"/>
                <wp:wrapNone/>
                <wp:docPr id="56" name="Rechte verbindingslijn met pijl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57BFE8" id="Rechte verbindingslijn met pijl 56" o:spid="_x0000_s1026" type="#_x0000_t32" style="position:absolute;margin-left:85pt;margin-top:447.75pt;width:0;height:36.3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B9F0DD4" wp14:editId="2FE2548F">
                <wp:simplePos x="0" y="0"/>
                <wp:positionH relativeFrom="column">
                  <wp:posOffset>-417830</wp:posOffset>
                </wp:positionH>
                <wp:positionV relativeFrom="paragraph">
                  <wp:posOffset>6147435</wp:posOffset>
                </wp:positionV>
                <wp:extent cx="2843530" cy="742950"/>
                <wp:effectExtent l="10795" t="13335" r="12700" b="5715"/>
                <wp:wrapNone/>
                <wp:docPr id="55" name="Rechthoek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CECAEA" w14:textId="6E44121E" w:rsidR="00252C75" w:rsidRDefault="00252C75" w:rsidP="00252C75">
                            <w:pPr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Analysed  (n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2.</w:t>
                            </w:r>
                            <w:r w:rsidR="00544BE4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00 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9F0DD4" id="Rechthoek 55" o:spid="_x0000_s1029" style="position:absolute;margin-left:-32.9pt;margin-top:484.05pt;width:223.9pt;height:58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">
                <v:textbox inset=",7.2pt,,7.2pt">
                  <w:txbxContent>
                    <w:p w14:paraId="05CECAEA" w14:textId="6E44121E" w:rsidR="00252C75" w:rsidRDefault="00252C75" w:rsidP="00252C75">
                      <w:pPr>
                        <w:rPr>
                          <w:rFonts w:cs="Calibri"/>
                        </w:rPr>
                      </w:pP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Analysed  (n= 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2.</w:t>
                      </w:r>
                      <w:r w:rsidR="00544BE4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1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00 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8D2C3EC" wp14:editId="68B303A2">
                <wp:simplePos x="0" y="0"/>
                <wp:positionH relativeFrom="column">
                  <wp:posOffset>3599815</wp:posOffset>
                </wp:positionH>
                <wp:positionV relativeFrom="paragraph">
                  <wp:posOffset>6147435</wp:posOffset>
                </wp:positionV>
                <wp:extent cx="2843530" cy="742950"/>
                <wp:effectExtent l="8890" t="13335" r="5080" b="5715"/>
                <wp:wrapNone/>
                <wp:docPr id="53" name="Rechthoek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D6B74F" w14:textId="77777777" w:rsidR="00252C75" w:rsidRDefault="00252C75" w:rsidP="00252C75">
                            <w:pPr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Analysed  (n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2.100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D2C3EC" id="Rechthoek 53" o:spid="_x0000_s1030" style="position:absolute;margin-left:283.45pt;margin-top:484.05pt;width:223.9pt;height:58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">
                <v:textbox inset=",7.2pt,,7.2pt">
                  <w:txbxContent>
                    <w:p w14:paraId="02D6B74F" w14:textId="77777777" w:rsidR="00252C75" w:rsidRDefault="00252C75" w:rsidP="00252C75">
                      <w:pPr>
                        <w:rPr>
                          <w:rFonts w:cs="Calibri"/>
                        </w:rPr>
                      </w:pP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Analysed  (n= 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2.100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69F41F5" wp14:editId="16B22142">
                <wp:simplePos x="0" y="0"/>
                <wp:positionH relativeFrom="column">
                  <wp:posOffset>3599815</wp:posOffset>
                </wp:positionH>
                <wp:positionV relativeFrom="paragraph">
                  <wp:posOffset>4943475</wp:posOffset>
                </wp:positionV>
                <wp:extent cx="2843530" cy="742950"/>
                <wp:effectExtent l="8890" t="9525" r="5080" b="9525"/>
                <wp:wrapNone/>
                <wp:docPr id="52" name="Rechthoek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F397F8" w14:textId="65911FC1" w:rsidR="00252C75" w:rsidRPr="00374247" w:rsidRDefault="00252C75" w:rsidP="00252C75">
                            <w:pPr>
                              <w:rPr>
                                <w:rFonts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– consent withdrawn or unable to contact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to complete survey 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(n= </w:t>
                            </w:r>
                            <w:r w:rsidR="00544BE4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4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00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C19E18C" w14:textId="77777777" w:rsidR="00252C75" w:rsidRPr="00374247" w:rsidRDefault="00252C75" w:rsidP="00252C75">
                            <w:pPr>
                              <w:rPr>
                                <w:rFonts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9F41F5" id="Rechthoek 52" o:spid="_x0000_s1031" style="position:absolute;margin-left:283.45pt;margin-top:389.25pt;width:223.9pt;height:58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">
                <v:textbox inset=",7.2pt,,7.2pt">
                  <w:txbxContent>
                    <w:p w14:paraId="60F397F8" w14:textId="65911FC1" w:rsidR="00252C75" w:rsidRPr="00374247" w:rsidRDefault="00252C75" w:rsidP="00252C75">
                      <w:pPr>
                        <w:rPr>
                          <w:rFonts w:cs="Arial"/>
                          <w:sz w:val="20"/>
                          <w:szCs w:val="20"/>
                          <w:lang w:val="en-US"/>
                        </w:rPr>
                      </w:pP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Lost to follow-up 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– consent withdrawn or unable to contact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to complete survey 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(n= </w:t>
                      </w:r>
                      <w:r w:rsidR="00544BE4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4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00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7C19E18C" w14:textId="77777777" w:rsidR="00252C75" w:rsidRPr="00374247" w:rsidRDefault="00252C75" w:rsidP="00252C75">
                      <w:pPr>
                        <w:rPr>
                          <w:rFonts w:cs="Arial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AB29EDE" wp14:editId="418585D6">
                <wp:simplePos x="0" y="0"/>
                <wp:positionH relativeFrom="column">
                  <wp:posOffset>-387985</wp:posOffset>
                </wp:positionH>
                <wp:positionV relativeFrom="paragraph">
                  <wp:posOffset>4943475</wp:posOffset>
                </wp:positionV>
                <wp:extent cx="2847975" cy="742950"/>
                <wp:effectExtent l="12065" t="9525" r="6985" b="9525"/>
                <wp:wrapNone/>
                <wp:docPr id="51" name="Rechthoek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C7932E" w14:textId="4BD3FE43" w:rsidR="00252C75" w:rsidRPr="00374247" w:rsidRDefault="00252C75" w:rsidP="00252C75">
                            <w:pPr>
                              <w:rPr>
                                <w:rFonts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– consent withdrawn or unable to contact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to complete survey 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(n= </w:t>
                            </w:r>
                            <w:r w:rsidR="00544BE4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4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00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B29EDE" id="Rechthoek 51" o:spid="_x0000_s1032" style="position:absolute;margin-left:-30.55pt;margin-top:389.25pt;width:224.25pt;height:5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">
                <v:textbox inset=",7.2pt,,7.2pt">
                  <w:txbxContent>
                    <w:p w14:paraId="6BC7932E" w14:textId="4BD3FE43" w:rsidR="00252C75" w:rsidRPr="00374247" w:rsidRDefault="00252C75" w:rsidP="00252C75">
                      <w:pPr>
                        <w:rPr>
                          <w:rFonts w:cs="Arial"/>
                          <w:sz w:val="20"/>
                          <w:szCs w:val="20"/>
                          <w:lang w:val="en-US"/>
                        </w:rPr>
                      </w:pP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Lost to follow-up 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– consent withdrawn or unable to contact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to complete survey 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(n= </w:t>
                      </w:r>
                      <w:r w:rsidR="00544BE4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4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00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3A6C3EC1" wp14:editId="65B04E0C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0" cy="476885"/>
                <wp:effectExtent l="57785" t="8890" r="56515" b="19050"/>
                <wp:wrapNone/>
                <wp:docPr id="50" name="Rechte verbindingslijn met pijl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EF7BE6" id="Rechte verbindingslijn met pijl 50" o:spid="_x0000_s1026" type="#_x0000_t32" style="position:absolute;margin-left:395.3pt;margin-top:351.7pt;width:0;height:37.55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37AF1DB1" wp14:editId="5412E864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61595" t="13335" r="6985" b="15240"/>
                <wp:wrapNone/>
                <wp:docPr id="49" name="Gebogen verbindingslijn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4D08956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Gebogen verbindingslijn 49" o:spid="_x0000_s1026" type="#_x0000_t33" style="position:absolute;margin-left:82.85pt;margin-top:242.55pt;width:183.6pt;height:31.5pt;rotation:180;flip:y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746A1D0A" wp14:editId="25E90B3C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0" cy="491490"/>
                <wp:effectExtent l="61595" t="13335" r="52705" b="19050"/>
                <wp:wrapNone/>
                <wp:docPr id="48" name="Rechte verbindingslijn met pijl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8C6224" id="Rechte verbindingslijn met pijl 48" o:spid="_x0000_s1026" type="#_x0000_t32" style="position:absolute;margin-left:82.85pt;margin-top:350.55pt;width:0;height:38.7pt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860C759" wp14:editId="33CC9745">
                <wp:simplePos x="0" y="0"/>
                <wp:positionH relativeFrom="column">
                  <wp:posOffset>-387985</wp:posOffset>
                </wp:positionH>
                <wp:positionV relativeFrom="paragraph">
                  <wp:posOffset>3480435</wp:posOffset>
                </wp:positionV>
                <wp:extent cx="2847975" cy="971550"/>
                <wp:effectExtent l="12065" t="13335" r="6985" b="5715"/>
                <wp:wrapNone/>
                <wp:docPr id="47" name="Rechthoek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C0F848" w14:textId="77777777" w:rsidR="00252C75" w:rsidRPr="00172316" w:rsidRDefault="00252C75" w:rsidP="00252C75">
                            <w:pP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usual care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2.500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A01855F" w14:textId="77777777" w:rsidR="00252C75" w:rsidRDefault="00252C75" w:rsidP="00252C75">
                            <w:pPr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374247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Received allocated intervention (n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2.500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7667597" w14:textId="418D7838" w:rsidR="00252C75" w:rsidRPr="00374247" w:rsidRDefault="00252C75" w:rsidP="00252C75">
                            <w:pPr>
                              <w:ind w:left="360" w:hanging="360"/>
                              <w:rPr>
                                <w:rFonts w:cs="Calibri"/>
                                <w:lang w:val="en-US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374247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 – medical decision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r w:rsidR="008E5EB4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0B9E0DF" w14:textId="77777777" w:rsidR="00252C75" w:rsidRPr="00374247" w:rsidRDefault="00252C75" w:rsidP="00252C75">
                            <w:pPr>
                              <w:ind w:left="360" w:hanging="360"/>
                              <w:rPr>
                                <w:rFonts w:cs="Calibri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60C759" id="Rechthoek 47" o:spid="_x0000_s1033" style="position:absolute;margin-left:-30.55pt;margin-top:274.05pt;width:224.25pt;height:76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">
                <v:textbox inset=",7.2pt,,7.2pt">
                  <w:txbxContent>
                    <w:p w14:paraId="04C0F848" w14:textId="77777777" w:rsidR="00252C75" w:rsidRPr="00172316" w:rsidRDefault="00252C75" w:rsidP="00252C75">
                      <w:pP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usual care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 (n= 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2.500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7A01855F" w14:textId="77777777" w:rsidR="00252C75" w:rsidRDefault="00252C75" w:rsidP="00252C75">
                      <w:pPr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374247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Received allocated intervention (n= 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2.500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7667597" w14:textId="418D7838" w:rsidR="00252C75" w:rsidRPr="00374247" w:rsidRDefault="00252C75" w:rsidP="00252C75">
                      <w:pPr>
                        <w:ind w:left="360" w:hanging="360"/>
                        <w:rPr>
                          <w:rFonts w:cs="Calibri"/>
                          <w:lang w:val="en-US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374247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Did not receive allocated intervention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 – medical decision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 (n= </w:t>
                      </w:r>
                      <w:r w:rsidR="008E5EB4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0B9E0DF" w14:textId="77777777" w:rsidR="00252C75" w:rsidRPr="00374247" w:rsidRDefault="00252C75" w:rsidP="00252C75">
                      <w:pPr>
                        <w:ind w:left="360" w:hanging="360"/>
                        <w:rPr>
                          <w:rFonts w:cs="Calibri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AD4084F" wp14:editId="434F9B29">
                <wp:simplePos x="0" y="0"/>
                <wp:positionH relativeFrom="column">
                  <wp:posOffset>3599815</wp:posOffset>
                </wp:positionH>
                <wp:positionV relativeFrom="paragraph">
                  <wp:posOffset>3495040</wp:posOffset>
                </wp:positionV>
                <wp:extent cx="2843530" cy="971550"/>
                <wp:effectExtent l="8890" t="8890" r="5080" b="10160"/>
                <wp:wrapNone/>
                <wp:docPr id="45" name="Rechthoek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0380C6" w14:textId="77777777" w:rsidR="00252C75" w:rsidRPr="00172316" w:rsidRDefault="00252C75" w:rsidP="00252C75">
                            <w:pP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intervention (n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2.500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5700D7C" w14:textId="311422F1" w:rsidR="00252C75" w:rsidRDefault="00252C75" w:rsidP="00252C75">
                            <w:pPr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374247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Received allocated intervention (n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2.</w:t>
                            </w:r>
                            <w:r w:rsidR="00544BE4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5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00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6C23AEA" w14:textId="1ED32BF9" w:rsidR="00252C75" w:rsidRPr="00544BE4" w:rsidRDefault="00252C75" w:rsidP="00252C75">
                            <w:pPr>
                              <w:ind w:left="360" w:hanging="360"/>
                              <w:rPr>
                                <w:rFonts w:cs="Calibri"/>
                                <w:lang w:val="en-US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374247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 – medical decision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r w:rsidR="00544BE4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D4084F" id="Rechthoek 45" o:spid="_x0000_s1034" style="position:absolute;margin-left:283.45pt;margin-top:275.2pt;width:223.9pt;height:76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">
                <v:textbox inset=",7.2pt,,7.2pt">
                  <w:txbxContent>
                    <w:p w14:paraId="640380C6" w14:textId="77777777" w:rsidR="00252C75" w:rsidRPr="00172316" w:rsidRDefault="00252C75" w:rsidP="00252C75">
                      <w:pP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Allocated to intervention (n= 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2.500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75700D7C" w14:textId="311422F1" w:rsidR="00252C75" w:rsidRDefault="00252C75" w:rsidP="00252C75">
                      <w:pPr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374247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Received allocated intervention (n= 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2.</w:t>
                      </w:r>
                      <w:r w:rsidR="00544BE4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5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00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66C23AEA" w14:textId="1ED32BF9" w:rsidR="00252C75" w:rsidRPr="00544BE4" w:rsidRDefault="00252C75" w:rsidP="00252C75">
                      <w:pPr>
                        <w:ind w:left="360" w:hanging="360"/>
                        <w:rPr>
                          <w:rFonts w:cs="Calibri"/>
                          <w:lang w:val="en-US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374247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Did not receive allocated intervention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 – medical decision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 (n= </w:t>
                      </w:r>
                      <w:r w:rsidR="00544BE4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60005347" wp14:editId="0787AD67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12700" t="13335" r="55880" b="15240"/>
                <wp:wrapNone/>
                <wp:docPr id="43" name="Gebogen verbindingslijn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EA0646" id="Gebogen verbindingslijn 43" o:spid="_x0000_s1026" type="#_x0000_t33" style="position:absolute;margin-left:211.75pt;margin-top:242.55pt;width:183.6pt;height:31.5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">
                <v:stroke endarrow="block"/>
                <v:shadow color="#ccc"/>
              </v:shape>
            </w:pict>
          </mc:Fallback>
        </mc:AlternateContent>
      </w:r>
    </w:p>
    <w:p w14:paraId="3A8BB069" w14:textId="77777777" w:rsidR="00252C75" w:rsidRPr="00374247" w:rsidRDefault="00252C75" w:rsidP="00252C75">
      <w:pPr>
        <w:pStyle w:val="BTI-BodyTextIndent"/>
      </w:pPr>
    </w:p>
    <w:p w14:paraId="1BFB7773" w14:textId="77777777" w:rsidR="00252C75" w:rsidRDefault="00252C75" w:rsidP="00252C75">
      <w:pPr>
        <w:rPr>
          <w:lang w:val="en-US"/>
        </w:rPr>
      </w:pPr>
      <w:r>
        <w:rPr>
          <w:lang w:val="en-US"/>
        </w:rPr>
        <w:t xml:space="preserve"> </w:t>
      </w:r>
    </w:p>
    <w:p w14:paraId="19223F50" w14:textId="77777777" w:rsidR="00252C75" w:rsidRPr="00905B86" w:rsidRDefault="00252C75" w:rsidP="00252C75">
      <w:pPr>
        <w:tabs>
          <w:tab w:val="clear" w:pos="284"/>
          <w:tab w:val="clear" w:pos="1701"/>
        </w:tabs>
        <w:spacing w:line="240" w:lineRule="auto"/>
        <w:rPr>
          <w:lang w:val="en-US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B13FD64" wp14:editId="48ECCF47">
                <wp:simplePos x="0" y="0"/>
                <wp:positionH relativeFrom="column">
                  <wp:posOffset>2228850</wp:posOffset>
                </wp:positionH>
                <wp:positionV relativeFrom="paragraph">
                  <wp:posOffset>2654935</wp:posOffset>
                </wp:positionV>
                <wp:extent cx="1433830" cy="381000"/>
                <wp:effectExtent l="0" t="0" r="13970" b="19050"/>
                <wp:wrapNone/>
                <wp:docPr id="46" name="Afgeronde rechthoek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381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6F56533" w14:textId="77777777" w:rsidR="00252C75" w:rsidRDefault="00252C75" w:rsidP="00252C75">
                            <w:pPr>
                              <w:pStyle w:val="Kop2"/>
                              <w:spacing w:before="0"/>
                              <w:ind w:left="505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B13FD64" id="Afgeronde rechthoek 46" o:spid="_x0000_s1035" style="position:absolute;margin-left:175.5pt;margin-top:209.05pt;width:112.9pt;height:30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" fillcolor="#a9c7fd">
                <v:textbox inset="3.6pt,,3.6pt">
                  <w:txbxContent>
                    <w:p w14:paraId="76F56533" w14:textId="77777777" w:rsidR="00252C75" w:rsidRDefault="00252C75" w:rsidP="00252C75">
                      <w:pPr>
                        <w:pStyle w:val="Kop2"/>
                        <w:spacing w:before="0"/>
                        <w:ind w:left="505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FD8AAA3" wp14:editId="761712DE">
                <wp:simplePos x="0" y="0"/>
                <wp:positionH relativeFrom="column">
                  <wp:posOffset>2295525</wp:posOffset>
                </wp:positionH>
                <wp:positionV relativeFrom="paragraph">
                  <wp:posOffset>4036060</wp:posOffset>
                </wp:positionV>
                <wp:extent cx="1443990" cy="381000"/>
                <wp:effectExtent l="0" t="0" r="22860" b="19050"/>
                <wp:wrapNone/>
                <wp:docPr id="58" name="Afgeronde rechthoek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81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FA53406" w14:textId="77777777" w:rsidR="00252C75" w:rsidRDefault="00252C75" w:rsidP="00252C75">
                            <w:pPr>
                              <w:pStyle w:val="Kop2"/>
                              <w:spacing w:before="0"/>
                              <w:ind w:left="505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FD8AAA3" id="Afgeronde rechthoek 58" o:spid="_x0000_s1036" style="position:absolute;margin-left:180.75pt;margin-top:317.8pt;width:113.7pt;height:30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" fillcolor="#a9c7fd">
                <v:textbox inset="3.6pt,,3.6pt">
                  <w:txbxContent>
                    <w:p w14:paraId="6FA53406" w14:textId="77777777" w:rsidR="00252C75" w:rsidRDefault="00252C75" w:rsidP="00252C75">
                      <w:pPr>
                        <w:pStyle w:val="Kop2"/>
                        <w:spacing w:before="0"/>
                        <w:ind w:left="505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E3BBED0" wp14:editId="05142E9F">
                <wp:simplePos x="0" y="0"/>
                <wp:positionH relativeFrom="column">
                  <wp:posOffset>2324100</wp:posOffset>
                </wp:positionH>
                <wp:positionV relativeFrom="paragraph">
                  <wp:posOffset>5255260</wp:posOffset>
                </wp:positionV>
                <wp:extent cx="1426845" cy="361950"/>
                <wp:effectExtent l="0" t="0" r="20955" b="19050"/>
                <wp:wrapNone/>
                <wp:docPr id="54" name="Afgeronde rechthoek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3619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763B197" w14:textId="77777777" w:rsidR="00252C75" w:rsidRDefault="00252C75" w:rsidP="00252C75">
                            <w:pPr>
                              <w:pStyle w:val="Kop2"/>
                              <w:spacing w:before="0"/>
                              <w:ind w:left="505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E3BBED0" id="Afgeronde rechthoek 54" o:spid="_x0000_s1037" style="position:absolute;margin-left:183pt;margin-top:413.8pt;width:112.35pt;height:28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" fillcolor="#a9c7fd">
                <v:textbox inset="3.6pt,,3.6pt">
                  <w:txbxContent>
                    <w:p w14:paraId="6763B197" w14:textId="77777777" w:rsidR="00252C75" w:rsidRDefault="00252C75" w:rsidP="00252C75">
                      <w:pPr>
                        <w:pStyle w:val="Kop2"/>
                        <w:spacing w:before="0"/>
                        <w:ind w:left="505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24D4361" wp14:editId="191ED43B">
                <wp:simplePos x="0" y="0"/>
                <wp:positionH relativeFrom="column">
                  <wp:posOffset>2400300</wp:posOffset>
                </wp:positionH>
                <wp:positionV relativeFrom="paragraph">
                  <wp:posOffset>1788160</wp:posOffset>
                </wp:positionV>
                <wp:extent cx="1611630" cy="400050"/>
                <wp:effectExtent l="0" t="0" r="26670" b="19050"/>
                <wp:wrapNone/>
                <wp:docPr id="44" name="Rechthoek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40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21BAE9" w14:textId="77777777" w:rsidR="00252C75" w:rsidRPr="00172316" w:rsidRDefault="00252C75" w:rsidP="00252C75">
                            <w:pPr>
                              <w:widowControl w:val="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Randomized (n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5.000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4D4361" id="Rechthoek 44" o:spid="_x0000_s1038" style="position:absolute;margin-left:189pt;margin-top:140.8pt;width:126.9pt;height:31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">
                <v:textbox inset=",7.2pt,,7.2pt">
                  <w:txbxContent>
                    <w:p w14:paraId="1521BAE9" w14:textId="77777777" w:rsidR="00252C75" w:rsidRPr="00172316" w:rsidRDefault="00252C75" w:rsidP="00252C75">
                      <w:pPr>
                        <w:widowControl w:val="0"/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Randomized (n= 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5.000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 w14:paraId="05FFC1B8" w14:textId="77777777" w:rsidR="0022631F" w:rsidRDefault="0022631F"/>
    <w:sectPr w:rsidR="002263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ransat Standard">
    <w:altName w:val="Calibri"/>
    <w:panose1 w:val="00000000000000000000"/>
    <w:charset w:val="00"/>
    <w:family w:val="swiss"/>
    <w:notTrueType/>
    <w:pitch w:val="variable"/>
    <w:sig w:usb0="A00000EF" w:usb1="4000206B" w:usb2="00000000" w:usb3="00000000" w:csb0="00000093" w:csb1="00000000"/>
  </w:font>
  <w:font w:name="Haarlemmer MT Medium OsF">
    <w:altName w:val="Constantia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C75"/>
    <w:rsid w:val="001717C6"/>
    <w:rsid w:val="0022631F"/>
    <w:rsid w:val="00252C75"/>
    <w:rsid w:val="00544BE4"/>
    <w:rsid w:val="00644D31"/>
    <w:rsid w:val="008E5EB4"/>
    <w:rsid w:val="00B72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D4422A"/>
  <w15:chartTrackingRefBased/>
  <w15:docId w15:val="{BBDCBE0E-A3BE-48DF-93D8-C26851B87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52C75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252C7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Kop1"/>
    <w:next w:val="BTF-BodyTextFirstParagraph"/>
    <w:link w:val="Kop2Char"/>
    <w:uiPriority w:val="9"/>
    <w:qFormat/>
    <w:rsid w:val="00252C75"/>
    <w:pPr>
      <w:keepLines w:val="0"/>
      <w:tabs>
        <w:tab w:val="clear" w:pos="284"/>
      </w:tabs>
      <w:spacing w:before="360" w:after="120"/>
      <w:outlineLvl w:val="1"/>
    </w:pPr>
    <w:rPr>
      <w:rFonts w:ascii="Arial" w:eastAsia="Times New Roman" w:hAnsi="Arial" w:cs="Arial"/>
      <w:b/>
      <w:bCs/>
      <w:iCs/>
      <w:color w:val="auto"/>
      <w:sz w:val="28"/>
      <w:szCs w:val="28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252C75"/>
    <w:rPr>
      <w:rFonts w:ascii="Arial" w:eastAsia="Times New Roman" w:hAnsi="Arial" w:cs="Arial"/>
      <w:b/>
      <w:bCs/>
      <w:iCs/>
      <w:sz w:val="28"/>
      <w:szCs w:val="28"/>
      <w:lang w:val="en-GB" w:eastAsia="nl-NL"/>
    </w:rPr>
  </w:style>
  <w:style w:type="paragraph" w:customStyle="1" w:styleId="BTF-BodyTextFirstParagraph">
    <w:name w:val="BTF - Body Text First Paragraph"/>
    <w:basedOn w:val="Standaard"/>
    <w:next w:val="Standaard"/>
    <w:link w:val="BTF-BodyTextFirstParagraphChar"/>
    <w:qFormat/>
    <w:rsid w:val="00252C75"/>
    <w:pPr>
      <w:widowControl w:val="0"/>
      <w:tabs>
        <w:tab w:val="clear" w:pos="284"/>
        <w:tab w:val="clear" w:pos="1701"/>
      </w:tabs>
      <w:suppressAutoHyphens/>
      <w:autoSpaceDE w:val="0"/>
      <w:autoSpaceDN w:val="0"/>
      <w:adjustRightInd w:val="0"/>
      <w:spacing w:line="360" w:lineRule="auto"/>
      <w:jc w:val="both"/>
      <w:textAlignment w:val="center"/>
    </w:pPr>
    <w:rPr>
      <w:rFonts w:eastAsiaTheme="minorEastAsia" w:cs="Transat Standard"/>
      <w:color w:val="000000"/>
      <w:szCs w:val="24"/>
      <w:lang w:val="en-US"/>
    </w:rPr>
  </w:style>
  <w:style w:type="character" w:customStyle="1" w:styleId="BTF-BodyTextFirstParagraphChar">
    <w:name w:val="BTF - Body Text First Paragraph Char"/>
    <w:basedOn w:val="Standaardalinea-lettertype"/>
    <w:link w:val="BTF-BodyTextFirstParagraph"/>
    <w:rsid w:val="00252C75"/>
    <w:rPr>
      <w:rFonts w:ascii="Arial" w:eastAsiaTheme="minorEastAsia" w:hAnsi="Arial" w:cs="Transat Standard"/>
      <w:color w:val="000000"/>
      <w:szCs w:val="24"/>
      <w:lang w:val="en-US" w:eastAsia="nl-NL"/>
    </w:rPr>
  </w:style>
  <w:style w:type="character" w:styleId="Verwijzingopmerking">
    <w:name w:val="annotation reference"/>
    <w:basedOn w:val="Standaardalinea-lettertype"/>
    <w:uiPriority w:val="99"/>
    <w:semiHidden/>
    <w:rsid w:val="00252C75"/>
    <w:rPr>
      <w:rFonts w:cs="Times New Roman"/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rsid w:val="00252C75"/>
    <w:rPr>
      <w:rFonts w:ascii="Haarlemmer MT Medium OsF" w:hAnsi="Haarlemmer MT Medium OsF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52C75"/>
    <w:rPr>
      <w:rFonts w:ascii="Haarlemmer MT Medium OsF" w:eastAsia="Times New Roman" w:hAnsi="Haarlemmer MT Medium OsF" w:cs="Times New Roman"/>
      <w:sz w:val="20"/>
      <w:szCs w:val="20"/>
      <w:lang w:eastAsia="nl-NL"/>
    </w:rPr>
  </w:style>
  <w:style w:type="paragraph" w:customStyle="1" w:styleId="BTI-BodyTextIndent">
    <w:name w:val="BTI - Body Text Indent"/>
    <w:basedOn w:val="Standaard"/>
    <w:qFormat/>
    <w:rsid w:val="00252C75"/>
    <w:pPr>
      <w:widowControl w:val="0"/>
      <w:tabs>
        <w:tab w:val="clear" w:pos="284"/>
        <w:tab w:val="clear" w:pos="1701"/>
      </w:tabs>
      <w:suppressAutoHyphens/>
      <w:autoSpaceDE w:val="0"/>
      <w:autoSpaceDN w:val="0"/>
      <w:adjustRightInd w:val="0"/>
      <w:spacing w:line="360" w:lineRule="auto"/>
      <w:ind w:firstLine="360"/>
      <w:jc w:val="both"/>
      <w:textAlignment w:val="center"/>
    </w:pPr>
    <w:rPr>
      <w:rFonts w:eastAsiaTheme="minorEastAsia" w:cs="Transat Standard"/>
      <w:color w:val="000000"/>
      <w:szCs w:val="24"/>
      <w:lang w:val="en-US"/>
    </w:rPr>
  </w:style>
  <w:style w:type="character" w:customStyle="1" w:styleId="Kop1Char">
    <w:name w:val="Kop 1 Char"/>
    <w:basedOn w:val="Standaardalinea-lettertype"/>
    <w:link w:val="Kop1"/>
    <w:uiPriority w:val="9"/>
    <w:rsid w:val="00252C7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717C6"/>
    <w:pPr>
      <w:spacing w:line="240" w:lineRule="auto"/>
    </w:pPr>
    <w:rPr>
      <w:rFonts w:ascii="Arial" w:hAnsi="Arial"/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717C6"/>
    <w:rPr>
      <w:rFonts w:ascii="Arial" w:eastAsia="Times New Roman" w:hAnsi="Arial" w:cs="Times New Roman"/>
      <w:b/>
      <w:bCs/>
      <w:sz w:val="20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</Words>
  <Characters>47</Characters>
  <Application>Microsoft Office Word</Application>
  <DocSecurity>0</DocSecurity>
  <Lines>1</Lines>
  <Paragraphs>1</Paragraphs>
  <ScaleCrop>false</ScaleCrop>
  <Company>UMC Utrecht</Company>
  <LinksUpToDate>false</LinksUpToDate>
  <CharactersWithSpaces>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t-2, M. (Matthijs)</dc:creator>
  <cp:keywords/>
  <dc:description/>
  <cp:lastModifiedBy>Kant-2, M. (Matthijs)</cp:lastModifiedBy>
  <cp:revision>6</cp:revision>
  <dcterms:created xsi:type="dcterms:W3CDTF">2023-11-09T13:41:00Z</dcterms:created>
  <dcterms:modified xsi:type="dcterms:W3CDTF">2023-12-19T14:39:00Z</dcterms:modified>
</cp:coreProperties>
</file>